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90"/>
        <w:gridCol w:w="1997"/>
        <w:gridCol w:w="1965"/>
        <w:gridCol w:w="1560"/>
      </w:tblGrid>
      <w:tr w:rsidR="00925433" w:rsidRPr="008C32C4" w:rsidTr="007B3D33">
        <w:trPr>
          <w:trHeight w:val="1021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  <w:b/>
                <w:bCs/>
              </w:rPr>
              <w:t>RSV+ bronchiolitis (n=12)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  <w:b/>
                <w:bCs/>
              </w:rPr>
              <w:t>RSV- bronchiolitis (n=12)</w:t>
            </w:r>
            <w:r w:rsidR="00BB112A" w:rsidRPr="00BB112A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235B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5433">
              <w:rPr>
                <w:rFonts w:ascii="Arial" w:hAnsi="Arial" w:cs="Arial"/>
                <w:b/>
                <w:bCs/>
                <w:i/>
              </w:rPr>
              <w:t>P</w:t>
            </w:r>
            <w:r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925433" w:rsidRPr="008C32C4" w:rsidTr="007B3D33">
        <w:trPr>
          <w:trHeight w:val="567"/>
          <w:jc w:val="center"/>
        </w:trPr>
        <w:tc>
          <w:tcPr>
            <w:tcW w:w="34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BB112A" w:rsidP="00BB112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g</w:t>
            </w:r>
            <w:r w:rsidR="00925433" w:rsidRPr="008C32C4">
              <w:rPr>
                <w:rFonts w:ascii="Arial" w:hAnsi="Arial" w:cs="Arial"/>
              </w:rPr>
              <w:t>ender (</w:t>
            </w:r>
            <w:r>
              <w:rPr>
                <w:rFonts w:ascii="Arial" w:hAnsi="Arial" w:cs="Arial"/>
              </w:rPr>
              <w:t>% of group</w:t>
            </w:r>
            <w:r w:rsidR="00925433" w:rsidRPr="008C32C4">
              <w:rPr>
                <w:rFonts w:ascii="Arial" w:hAnsi="Arial" w:cs="Arial"/>
              </w:rPr>
              <w:t>)</w:t>
            </w:r>
          </w:p>
        </w:tc>
        <w:tc>
          <w:tcPr>
            <w:tcW w:w="19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BB112A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83%)</w:t>
            </w:r>
          </w:p>
        </w:tc>
        <w:tc>
          <w:tcPr>
            <w:tcW w:w="19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BB112A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0%)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193</w:t>
            </w:r>
          </w:p>
        </w:tc>
      </w:tr>
      <w:tr w:rsidR="00925433" w:rsidRPr="008C32C4" w:rsidTr="007B3D33">
        <w:trPr>
          <w:trHeight w:val="907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Age (days, mean) [range]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84</w:t>
            </w:r>
          </w:p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[29 – 205]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187</w:t>
            </w:r>
          </w:p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[40 – 365]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075</w:t>
            </w:r>
          </w:p>
        </w:tc>
      </w:tr>
      <w:tr w:rsidR="00925433" w:rsidRPr="008C32C4" w:rsidTr="007B3D33">
        <w:trPr>
          <w:trHeight w:val="680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Prematurity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 xml:space="preserve"> 5/12 (42%)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2/12 (1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371</w:t>
            </w:r>
          </w:p>
        </w:tc>
      </w:tr>
      <w:tr w:rsidR="00925433" w:rsidRPr="008C32C4" w:rsidTr="007B3D33">
        <w:trPr>
          <w:trHeight w:val="567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Comorbidity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 xml:space="preserve"> 4/12 (33%)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4/12 (3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640</w:t>
            </w:r>
          </w:p>
        </w:tc>
      </w:tr>
      <w:tr w:rsidR="00925433" w:rsidRPr="008C32C4" w:rsidTr="007B3D33">
        <w:trPr>
          <w:trHeight w:val="913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Admission to PICU &amp; Mechanical ventilation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7/12 (58%)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2/12 (1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089</w:t>
            </w:r>
          </w:p>
        </w:tc>
      </w:tr>
      <w:tr w:rsidR="00925433" w:rsidRPr="008C32C4" w:rsidTr="007B3D33">
        <w:trPr>
          <w:trHeight w:val="901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Symptom onset to sampling (days, mean) [range]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 xml:space="preserve">3.4 [1-7] 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 xml:space="preserve">2.5 [0-7]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240</w:t>
            </w:r>
          </w:p>
        </w:tc>
      </w:tr>
      <w:tr w:rsidR="00925433" w:rsidRPr="008C32C4" w:rsidTr="007B3D33">
        <w:trPr>
          <w:trHeight w:val="907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Length of hospital stay (days, median) [range]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4 [0-15]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2 [0-42]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0.106</w:t>
            </w:r>
          </w:p>
        </w:tc>
      </w:tr>
      <w:tr w:rsidR="00925433" w:rsidRPr="008C32C4" w:rsidTr="007B3D33">
        <w:trPr>
          <w:trHeight w:val="567"/>
          <w:jc w:val="center"/>
        </w:trPr>
        <w:tc>
          <w:tcPr>
            <w:tcW w:w="3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RSV type (A:B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8:4</w:t>
            </w:r>
          </w:p>
        </w:tc>
        <w:tc>
          <w:tcPr>
            <w:tcW w:w="1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-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81" w:type="dxa"/>
              <w:bottom w:w="96" w:type="dxa"/>
              <w:right w:w="81" w:type="dxa"/>
            </w:tcMar>
            <w:hideMark/>
          </w:tcPr>
          <w:p w:rsidR="00925433" w:rsidRPr="008C32C4" w:rsidRDefault="00925433" w:rsidP="007B3D3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C32C4">
              <w:rPr>
                <w:rFonts w:ascii="Arial" w:hAnsi="Arial" w:cs="Arial"/>
              </w:rPr>
              <w:t>-</w:t>
            </w:r>
          </w:p>
        </w:tc>
      </w:tr>
    </w:tbl>
    <w:p w:rsidR="00F43C21" w:rsidRDefault="001B7222" w:rsidP="001B7222">
      <w:pPr>
        <w:spacing w:line="480" w:lineRule="auto"/>
        <w:jc w:val="both"/>
      </w:pPr>
      <w:bookmarkStart w:id="0" w:name="_GoBack"/>
      <w:bookmarkEnd w:id="0"/>
    </w:p>
    <w:sectPr w:rsidR="00F43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BCD"/>
    <w:rsid w:val="001B7222"/>
    <w:rsid w:val="00235BC8"/>
    <w:rsid w:val="00307EE5"/>
    <w:rsid w:val="00315F2F"/>
    <w:rsid w:val="00464D26"/>
    <w:rsid w:val="00502A3E"/>
    <w:rsid w:val="00506E61"/>
    <w:rsid w:val="00647043"/>
    <w:rsid w:val="00845C94"/>
    <w:rsid w:val="00925433"/>
    <w:rsid w:val="0097303D"/>
    <w:rsid w:val="00BB112A"/>
    <w:rsid w:val="00C23A68"/>
    <w:rsid w:val="00D05BCD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Thwaites</dc:creator>
  <cp:lastModifiedBy>Ryan Thwaites</cp:lastModifiedBy>
  <cp:revision>3</cp:revision>
  <dcterms:created xsi:type="dcterms:W3CDTF">2017-03-15T10:41:00Z</dcterms:created>
  <dcterms:modified xsi:type="dcterms:W3CDTF">2017-03-15T11:02:00Z</dcterms:modified>
</cp:coreProperties>
</file>